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188"/>
        <w:gridCol w:w="1327"/>
        <w:gridCol w:w="1415"/>
        <w:gridCol w:w="1582"/>
        <w:gridCol w:w="1077"/>
        <w:gridCol w:w="2267"/>
      </w:tblGrid>
      <w:tr w:rsidR="00D334AB" w:rsidRPr="00466BE5" w14:paraId="1D23A21B" w14:textId="77777777" w:rsidTr="00C54764">
        <w:trPr>
          <w:trHeight w:val="300"/>
        </w:trPr>
        <w:tc>
          <w:tcPr>
            <w:tcW w:w="6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45AAE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RNA-6</w:t>
            </w:r>
          </w:p>
        </w:tc>
        <w:tc>
          <w:tcPr>
            <w:tcW w:w="7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7B9B9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RNA-7</w:t>
            </w:r>
          </w:p>
        </w:tc>
        <w:tc>
          <w:tcPr>
            <w:tcW w:w="7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ACD96E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malized WT</w:t>
            </w:r>
          </w:p>
        </w:tc>
        <w:tc>
          <w:tcPr>
            <w:tcW w:w="8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1E2807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malized KO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F270EF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old WT/KO</w:t>
            </w:r>
          </w:p>
        </w:tc>
        <w:tc>
          <w:tcPr>
            <w:tcW w:w="12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E332E0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ene Info</w:t>
            </w:r>
          </w:p>
        </w:tc>
      </w:tr>
      <w:tr w:rsidR="00D334AB" w:rsidRPr="00466BE5" w14:paraId="1D9251CA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9A7B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551E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6A97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0517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FBD9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B263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toll-like receptor 13</w:t>
            </w:r>
          </w:p>
        </w:tc>
      </w:tr>
      <w:tr w:rsidR="00D334AB" w:rsidRPr="00466BE5" w14:paraId="761AD687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7359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E352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4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66EE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7D65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69BA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DCD6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toll-like receptor 7</w:t>
            </w:r>
          </w:p>
        </w:tc>
      </w:tr>
      <w:tr w:rsidR="00D334AB" w:rsidRPr="00466BE5" w14:paraId="65F03A12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029C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0765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76C0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5B0C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B726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F3D7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toll-like receptor 8</w:t>
            </w:r>
          </w:p>
        </w:tc>
      </w:tr>
      <w:tr w:rsidR="00D334AB" w:rsidRPr="00466BE5" w14:paraId="3E2644D4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C2DE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A1ED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F4C9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AE3E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6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57AB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9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F81C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toll-like receptor 4</w:t>
            </w:r>
          </w:p>
        </w:tc>
      </w:tr>
      <w:tr w:rsidR="00D334AB" w:rsidRPr="00466BE5" w14:paraId="217FEAF9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601E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3656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8078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65C4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F8CF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C030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ll-like receptor 2</w:t>
            </w:r>
          </w:p>
        </w:tc>
      </w:tr>
      <w:tr w:rsidR="00D334AB" w:rsidRPr="00466BE5" w14:paraId="128D7DB5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1DC3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8A5F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31C2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B1C0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D72A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1383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toll-like receptor 3</w:t>
            </w:r>
          </w:p>
        </w:tc>
      </w:tr>
      <w:tr w:rsidR="00D334AB" w:rsidRPr="00466BE5" w14:paraId="10331271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388F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9B72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218F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26D1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FEC9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3D36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ll-like receptor 1</w:t>
            </w:r>
          </w:p>
        </w:tc>
      </w:tr>
      <w:tr w:rsidR="00D334AB" w:rsidRPr="00466BE5" w14:paraId="0B3E2D3C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3A04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7170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A230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F6BD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6855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5D25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oll-like receptor 6</w:t>
            </w:r>
          </w:p>
        </w:tc>
      </w:tr>
      <w:tr w:rsidR="00D334AB" w:rsidRPr="00466BE5" w14:paraId="7FAA4DD9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13A3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40EF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003D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2843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4ECF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2513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toll-like receptor 9</w:t>
            </w:r>
          </w:p>
        </w:tc>
      </w:tr>
      <w:tr w:rsidR="00D334AB" w:rsidRPr="00466BE5" w14:paraId="2CD71F94" w14:textId="77777777" w:rsidTr="00C54764">
        <w:trPr>
          <w:trHeight w:val="402"/>
        </w:trPr>
        <w:tc>
          <w:tcPr>
            <w:tcW w:w="6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97917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27398E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D7BA07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087648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AE9CE6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C5D707" w14:textId="77777777" w:rsidR="00D334AB" w:rsidRPr="00466BE5" w:rsidRDefault="00D334AB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toll-like receptor 5</w:t>
            </w:r>
          </w:p>
        </w:tc>
      </w:tr>
    </w:tbl>
    <w:p w14:paraId="53E34A27" w14:textId="77777777" w:rsidR="00D334AB" w:rsidRPr="00466BE5" w:rsidRDefault="00D334AB" w:rsidP="00D334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A0AEC1" w14:textId="77777777" w:rsidR="00356384" w:rsidRPr="00D334AB" w:rsidRDefault="00356384" w:rsidP="00D334AB"/>
    <w:sectPr w:rsidR="00356384" w:rsidRPr="00D334AB" w:rsidSect="003563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79F0"/>
    <w:rsid w:val="00356384"/>
    <w:rsid w:val="00506D06"/>
    <w:rsid w:val="006679F0"/>
    <w:rsid w:val="00C54764"/>
    <w:rsid w:val="00D3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DDE769"/>
  <w14:defaultImageDpi w14:val="300"/>
  <w15:docId w15:val="{A79589DE-0BD3-4526-B704-D54A593A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9F0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eng</dc:creator>
  <cp:keywords/>
  <dc:description/>
  <cp:lastModifiedBy>Zhou, Guo Ling</cp:lastModifiedBy>
  <cp:revision>4</cp:revision>
  <dcterms:created xsi:type="dcterms:W3CDTF">2018-09-27T09:13:00Z</dcterms:created>
  <dcterms:modified xsi:type="dcterms:W3CDTF">2018-09-30T22:53:00Z</dcterms:modified>
</cp:coreProperties>
</file>